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29852" w14:textId="77777777" w:rsidR="000C53D1" w:rsidRPr="00ED0FA0" w:rsidRDefault="000C53D1" w:rsidP="000C53D1">
      <w:pPr>
        <w:jc w:val="both"/>
        <w:rPr>
          <w:rFonts w:cstheme="minorHAnsi"/>
          <w:lang w:val="en-US"/>
        </w:rPr>
      </w:pPr>
    </w:p>
    <w:p w14:paraId="687A63CB" w14:textId="77777777" w:rsidR="000C53D1" w:rsidRPr="00ED0FA0" w:rsidRDefault="000C53D1" w:rsidP="000C53D1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6509B1">
        <w:rPr>
          <w:rFonts w:cstheme="minorHAnsi"/>
          <w:b/>
          <w:bCs/>
          <w:sz w:val="28"/>
          <w:szCs w:val="28"/>
          <w:lang w:val="en-US"/>
        </w:rPr>
        <w:t>Flight behavior</w:t>
      </w:r>
    </w:p>
    <w:p w14:paraId="3A535310" w14:textId="77777777" w:rsidR="000C53D1" w:rsidRPr="00997C13" w:rsidRDefault="000C53D1" w:rsidP="000C53D1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7157F3D8" wp14:editId="5632975C">
            <wp:extent cx="5447030" cy="1321234"/>
            <wp:effectExtent l="0" t="0" r="1270" b="0"/>
            <wp:docPr id="554759165" name="Imagem 6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759165" name="Imagem 6" descr="A table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956" cy="1334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A6715E" w14:textId="77777777" w:rsidR="000C53D1" w:rsidRPr="00997C13" w:rsidRDefault="000C53D1" w:rsidP="000C53D1">
      <w:pPr>
        <w:jc w:val="both"/>
        <w:rPr>
          <w:rFonts w:cstheme="minorHAnsi"/>
          <w:lang w:val="en-US"/>
        </w:rPr>
      </w:pPr>
      <w:bookmarkStart w:id="0" w:name="_Hlk139747440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5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Summary of the model for flight behavior. </w:t>
      </w:r>
      <w:r w:rsidRPr="00997C13">
        <w:rPr>
          <w:rFonts w:cstheme="minorHAnsi"/>
        </w:rPr>
        <w:t xml:space="preserve">Intercept- </w:t>
      </w:r>
      <w:r w:rsidRPr="00D33690">
        <w:rPr>
          <w:rFonts w:cstheme="minorHAnsi"/>
        </w:rPr>
        <w:t>Species (</w:t>
      </w:r>
      <w:r w:rsidRPr="00D33690">
        <w:rPr>
          <w:rFonts w:cstheme="minorHAnsi"/>
          <w:i/>
          <w:iCs/>
        </w:rPr>
        <w:t>B. jararaca</w:t>
      </w:r>
      <w:r w:rsidRPr="00997C13">
        <w:rPr>
          <w:rFonts w:cstheme="minorHAnsi"/>
        </w:rPr>
        <w:t xml:space="preserve">) and Predator (terrestrial). </w:t>
      </w:r>
      <w:r w:rsidRPr="00997C13">
        <w:rPr>
          <w:rFonts w:cstheme="minorHAnsi"/>
          <w:lang w:val="en-US"/>
        </w:rPr>
        <w:t>Bold p-values indicate p &lt; 0.05.</w:t>
      </w:r>
    </w:p>
    <w:bookmarkEnd w:id="0"/>
    <w:p w14:paraId="090E8331" w14:textId="77777777" w:rsidR="00CB7C7B" w:rsidRDefault="00CB7C7B"/>
    <w:sectPr w:rsidR="00CB7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7B"/>
    <w:rsid w:val="000C53D1"/>
    <w:rsid w:val="00CB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F7A2E-7001-44CE-A30F-C1541E4D6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D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48:00Z</dcterms:created>
  <dcterms:modified xsi:type="dcterms:W3CDTF">2023-07-12T10:48:00Z</dcterms:modified>
</cp:coreProperties>
</file>